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sz w:val="23"/>
          <w:szCs w:val="23"/>
        </w:rPr>
        <w:t xml:space="preserve">Additional file 2 - </w:t>
      </w:r>
      <w:r>
        <w:rPr>
          <w:sz w:val="23"/>
          <w:szCs w:val="23"/>
          <w:lang w:val="en-AU"/>
        </w:rPr>
        <w:t xml:space="preserve">Indicators of elevated cardiovascular and metabolic risk factors according to leisure-time PA among rural Australian adults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114300</wp:posOffset>
                </wp:positionH>
                <wp:positionV relativeFrom="paragraph">
                  <wp:posOffset>382270</wp:posOffset>
                </wp:positionV>
                <wp:extent cx="9529445" cy="62947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9445" cy="6294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500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64"/>
                              <w:gridCol w:w="609"/>
                              <w:gridCol w:w="1057"/>
                              <w:gridCol w:w="621"/>
                              <w:gridCol w:w="1075"/>
                              <w:gridCol w:w="547"/>
                              <w:gridCol w:w="1057"/>
                              <w:gridCol w:w="622"/>
                              <w:gridCol w:w="1260"/>
                              <w:gridCol w:w="640"/>
                              <w:gridCol w:w="1057"/>
                              <w:gridCol w:w="609"/>
                              <w:gridCol w:w="1057"/>
                              <w:gridCol w:w="609"/>
                              <w:gridCol w:w="1057"/>
                              <w:gridCol w:w="609"/>
                              <w:gridCol w:w="1057"/>
                            </w:tblGrid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1464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gridSpan w:val="2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BMI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&gt;=30kg/m2)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gridSpan w:val="2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Waist circumferenc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IDF)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gridSpan w:val="2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lood Pressu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IDF)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gridSpan w:val="2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sting Plasma Glucos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IDF)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gridSpan w:val="2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DL-Cholestero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IDF)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gridSpan w:val="2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riglycerid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IDF)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gridSpan w:val="2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Metabolic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yndrom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IDF)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gridSpan w:val="2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etaboli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yndrom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NCEP ATP II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1464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gridSpan w:val="2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gridSpan w:val="2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gridSpan w:val="2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gridSpan w:val="2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gridSpan w:val="2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gridSpan w:val="2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gridSpan w:val="2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gridSpan w:val="2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en (n)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379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54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459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50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359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67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369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32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328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39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431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18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385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28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339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odel 1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95% 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nactive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ow / Moderate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35-1.01)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33-1.14)</w:t>
                                  </w:r>
                                </w:p>
                              </w:tc>
                              <w:tc>
                                <w:tcPr>
                                  <w:tcW w:w="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54-1.60)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90-2.50)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46-1.52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86-2.50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46-1.33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57-1.5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AU" w:eastAsia="en-AU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13-0.54)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AU" w:eastAsia="en-AU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14-0.59)</w:t>
                                  </w:r>
                                </w:p>
                              </w:tc>
                              <w:tc>
                                <w:tcPr>
                                  <w:tcW w:w="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47-1.88)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70-2.62)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26-1.31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52-2.08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AU" w:eastAsia="en-AU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21-0.82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28-1.1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odel 2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nactive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ow / Moderate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24-1.10)</w:t>
                                  </w:r>
                                </w:p>
                              </w:tc>
                              <w:tc>
                                <w:tcPr>
                                  <w:tcW w:w="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56-1.81)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6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AU" w:eastAsia="en-AU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1.00-2.78)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51-1.85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8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AU" w:eastAsia="en-AU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1.02-3.16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51-2.03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68-2.6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AU" w:eastAsia="en-AU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13-0.96)</w:t>
                                  </w:r>
                                </w:p>
                              </w:tc>
                              <w:tc>
                                <w:tcPr>
                                  <w:tcW w:w="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52-2.34)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83-3.24)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32-1.74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67-2.83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26-1.41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37-2.2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odel 3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nactive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ow / Moderate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32-2.58)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58-1.94)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7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AU" w:eastAsia="en-AU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1.03-2.83)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51-1.88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8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AU" w:eastAsia="en-AU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1.03-3.20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54-2.26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75-2.8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2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18-2.69)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56-2.60)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7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89-3.43)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35-1.86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70-2.99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33-1.87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48-2.9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0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Women (n)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336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01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47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01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394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30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41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79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328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77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431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63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385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77</w:t>
                                  </w:r>
                                </w:p>
                              </w:tc>
                              <w:tc>
                                <w:tcPr>
                                  <w:tcW w:w="166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firstLine="339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odel 1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nactive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ow / Moderate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AU" w:eastAsia="en-AU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27-0.82)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29-1.29)</w:t>
                                  </w:r>
                                </w:p>
                              </w:tc>
                              <w:tc>
                                <w:tcPr>
                                  <w:tcW w:w="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51-1.55)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38-1.15)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38-1.38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AU" w:eastAsia="en-AU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24-0.73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AU" w:eastAsia="en-AU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28-0.88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AU" w:eastAsia="en-AU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24-0.7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AU" w:eastAsia="en-AU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10-0.54)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AU" w:eastAsia="en-AU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11-0.68)</w:t>
                                  </w:r>
                                </w:p>
                              </w:tc>
                              <w:tc>
                                <w:tcPr>
                                  <w:tcW w:w="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35-1.92)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AU" w:eastAsia="en-AU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10-0.85)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20-1.65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AU" w:eastAsia="en-AU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11-0.63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AU" w:eastAsia="en-AU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10-0.82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AU" w:eastAsia="en-AU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08-0.7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odel 2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nactive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ow / Moderate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41-2.72)</w:t>
                                  </w:r>
                                </w:p>
                              </w:tc>
                              <w:tc>
                                <w:tcPr>
                                  <w:tcW w:w="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77-2.48)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54-1.77)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27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51-2.08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AU" w:eastAsia="en-AU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32-0.97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41-1.54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35-1.4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22-2.51)</w:t>
                                  </w:r>
                                </w:p>
                              </w:tc>
                              <w:tc>
                                <w:tcPr>
                                  <w:tcW w:w="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39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56-3.43)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18-1.79)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35-3.16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18-1.06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21-2.12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20-2.2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odel 3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nactive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ow / Moderate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27-1.56)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78-2.43)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57-1.90)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51-2.24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  <w:lang w:val="en-AU" w:eastAsia="en-AU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32-0.98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39-1.69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31-1.6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4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17-2.14)</w:t>
                                  </w:r>
                                </w:p>
                              </w:tc>
                              <w:tc>
                                <w:tcPr>
                                  <w:tcW w:w="62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5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53-3.20)</w:t>
                                  </w:r>
                                </w:p>
                              </w:tc>
                              <w:tc>
                                <w:tcPr>
                                  <w:tcW w:w="62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18-2.09)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36-3.67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19-1.17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20-2.55)</w:t>
                                  </w:r>
                                </w:p>
                              </w:tc>
                              <w:tc>
                                <w:tcPr>
                                  <w:tcW w:w="6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05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19-2.7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5007" w:type="dxa"/>
                                  <w:gridSpan w:val="17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Legend: BMI, Body mass index; CI, confidence interval; DBP, diastolic blood pressure; OR, odds ratio; SBP, systolic blood pressure. Model 1: Adjusted for age, area, education, smoking, and alcohol intake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Model 2: Adjusted for BMI, age, area, education, smoking, and alcohol intake. Model 3: Adjusted for waist circumference, age, area, education, smoking, and alcohol intake;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  <w:lang w:val="en-AU" w:eastAsia="en-AU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AU" w:eastAsia="en-AU"/>
                                    </w:rPr>
                                    <w:t>*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  <w:lang w:val="en-AU" w:eastAsia="en-AU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p-value &lt;0.05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50.35pt;height:495.65pt;mso-wrap-distance-left:9pt;mso-wrap-distance-right:9pt;mso-wrap-distance-top:0pt;mso-wrap-distance-bottom:0pt;margin-top:30.1pt;mso-position-vertical-relative:text;margin-left:9pt;mso-position-horizontal-relative:margin">
                <v:fill opacity="0f"/>
                <v:textbox inset="0in,0in,0in,0in">
                  <w:txbxContent>
                    <w:tbl>
                      <w:tblPr>
                        <w:tblW w:w="1500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64"/>
                        <w:gridCol w:w="609"/>
                        <w:gridCol w:w="1057"/>
                        <w:gridCol w:w="621"/>
                        <w:gridCol w:w="1075"/>
                        <w:gridCol w:w="547"/>
                        <w:gridCol w:w="1057"/>
                        <w:gridCol w:w="622"/>
                        <w:gridCol w:w="1260"/>
                        <w:gridCol w:w="640"/>
                        <w:gridCol w:w="1057"/>
                        <w:gridCol w:w="609"/>
                        <w:gridCol w:w="1057"/>
                        <w:gridCol w:w="609"/>
                        <w:gridCol w:w="1057"/>
                        <w:gridCol w:w="609"/>
                        <w:gridCol w:w="1057"/>
                      </w:tblGrid>
                      <w:tr>
                        <w:trPr>
                          <w:trHeight w:val="552" w:hRule="atLeast"/>
                        </w:trPr>
                        <w:tc>
                          <w:tcPr>
                            <w:tcW w:w="1464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gridSpan w:val="2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BMI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&gt;=30kg/m2)</w:t>
                            </w:r>
                          </w:p>
                        </w:tc>
                        <w:tc>
                          <w:tcPr>
                            <w:tcW w:w="1696" w:type="dxa"/>
                            <w:gridSpan w:val="2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Waist circumference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IDF)</w:t>
                            </w:r>
                          </w:p>
                        </w:tc>
                        <w:tc>
                          <w:tcPr>
                            <w:tcW w:w="1604" w:type="dxa"/>
                            <w:gridSpan w:val="2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lood Pressur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IDF)</w:t>
                            </w:r>
                          </w:p>
                        </w:tc>
                        <w:tc>
                          <w:tcPr>
                            <w:tcW w:w="1882" w:type="dxa"/>
                            <w:gridSpan w:val="2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asting Plasma Glucos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IDF)</w:t>
                            </w:r>
                          </w:p>
                        </w:tc>
                        <w:tc>
                          <w:tcPr>
                            <w:tcW w:w="1697" w:type="dxa"/>
                            <w:gridSpan w:val="2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DL-Cholesterol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IDF)</w:t>
                            </w:r>
                          </w:p>
                        </w:tc>
                        <w:tc>
                          <w:tcPr>
                            <w:tcW w:w="1666" w:type="dxa"/>
                            <w:gridSpan w:val="2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riglycerides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IDF)</w:t>
                            </w:r>
                          </w:p>
                        </w:tc>
                        <w:tc>
                          <w:tcPr>
                            <w:tcW w:w="1666" w:type="dxa"/>
                            <w:gridSpan w:val="2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Metabolic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yndrom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IDF)</w:t>
                            </w:r>
                          </w:p>
                        </w:tc>
                        <w:tc>
                          <w:tcPr>
                            <w:tcW w:w="1666" w:type="dxa"/>
                            <w:gridSpan w:val="2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etabolic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yndrome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NCEP ATP III)</w:t>
                            </w:r>
                          </w:p>
                        </w:tc>
                      </w:tr>
                      <w:tr>
                        <w:trPr>
                          <w:trHeight w:val="325" w:hRule="atLeast"/>
                        </w:trPr>
                        <w:tc>
                          <w:tcPr>
                            <w:tcW w:w="1464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gridSpan w:val="2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96" w:type="dxa"/>
                            <w:gridSpan w:val="2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gridSpan w:val="2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82" w:type="dxa"/>
                            <w:gridSpan w:val="2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97" w:type="dxa"/>
                            <w:gridSpan w:val="2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gridSpan w:val="2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gridSpan w:val="2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66" w:type="dxa"/>
                            <w:gridSpan w:val="2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en (n)</w:t>
                            </w:r>
                          </w:p>
                        </w:tc>
                        <w:tc>
                          <w:tcPr>
                            <w:tcW w:w="166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379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54</w:t>
                            </w:r>
                          </w:p>
                        </w:tc>
                        <w:tc>
                          <w:tcPr>
                            <w:tcW w:w="169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459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50</w:t>
                            </w:r>
                          </w:p>
                        </w:tc>
                        <w:tc>
                          <w:tcPr>
                            <w:tcW w:w="1604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359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67</w:t>
                            </w:r>
                          </w:p>
                        </w:tc>
                        <w:tc>
                          <w:tcPr>
                            <w:tcW w:w="1882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369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32</w:t>
                            </w:r>
                          </w:p>
                        </w:tc>
                        <w:tc>
                          <w:tcPr>
                            <w:tcW w:w="169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328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39</w:t>
                            </w:r>
                          </w:p>
                        </w:tc>
                        <w:tc>
                          <w:tcPr>
                            <w:tcW w:w="166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431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18</w:t>
                            </w:r>
                          </w:p>
                        </w:tc>
                        <w:tc>
                          <w:tcPr>
                            <w:tcW w:w="166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385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28</w:t>
                            </w:r>
                          </w:p>
                        </w:tc>
                        <w:tc>
                          <w:tcPr>
                            <w:tcW w:w="1666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339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29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odel 1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95% CI)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nactive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ow / Moderate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35-1.01)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33-1.14)</w:t>
                            </w:r>
                          </w:p>
                        </w:tc>
                        <w:tc>
                          <w:tcPr>
                            <w:tcW w:w="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54-1.60)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90-2.50)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46-1.52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47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86-2.50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46-1.33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57-1.57)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6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AU" w:eastAsia="en-AU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13-0.54)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9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AU" w:eastAsia="en-AU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14-0.59)</w:t>
                            </w:r>
                          </w:p>
                        </w:tc>
                        <w:tc>
                          <w:tcPr>
                            <w:tcW w:w="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47-1.88)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70-2.62)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26-1.31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52-2.08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1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AU" w:eastAsia="en-AU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21-0.82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28-1.11)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odel 2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Inactive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Low / Moderate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24-1.10)</w:t>
                            </w:r>
                          </w:p>
                        </w:tc>
                        <w:tc>
                          <w:tcPr>
                            <w:tcW w:w="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56-1.81)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67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AU" w:eastAsia="en-AU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1.00-2.78)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51-1.85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80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AU" w:eastAsia="en-AU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1.02-3.16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51-2.03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68-2.69)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5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AU" w:eastAsia="en-AU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13-0.96)</w:t>
                            </w:r>
                          </w:p>
                        </w:tc>
                        <w:tc>
                          <w:tcPr>
                            <w:tcW w:w="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52-2.34)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83-3.24)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32-1.74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67-2.83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26-1.41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37-2.29)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odel 3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Inactive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Low / Moderate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32-2.58)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58-1.94)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71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AU" w:eastAsia="en-AU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1.03-2.83)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51-1.88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82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AU" w:eastAsia="en-AU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1.03-3.20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54-2.26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47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75-2.87)</w:t>
                            </w:r>
                          </w:p>
                        </w:tc>
                      </w:tr>
                      <w:tr>
                        <w:trPr>
                          <w:trHeight w:val="452" w:hRule="atLeas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18-2.69)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56-2.60)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7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89-3.43)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35-1.86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70-2.99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33-1.87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48-2.92)</w:t>
                            </w:r>
                          </w:p>
                        </w:tc>
                      </w:tr>
                      <w:tr>
                        <w:trPr>
                          <w:trHeight w:val="100" w:hRule="atLeas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Women (n)</w:t>
                            </w:r>
                          </w:p>
                        </w:tc>
                        <w:tc>
                          <w:tcPr>
                            <w:tcW w:w="166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336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01</w:t>
                            </w:r>
                          </w:p>
                        </w:tc>
                        <w:tc>
                          <w:tcPr>
                            <w:tcW w:w="169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47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01</w:t>
                            </w:r>
                          </w:p>
                        </w:tc>
                        <w:tc>
                          <w:tcPr>
                            <w:tcW w:w="160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394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30</w:t>
                            </w:r>
                          </w:p>
                        </w:tc>
                        <w:tc>
                          <w:tcPr>
                            <w:tcW w:w="1882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41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79</w:t>
                            </w:r>
                          </w:p>
                        </w:tc>
                        <w:tc>
                          <w:tcPr>
                            <w:tcW w:w="1697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328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77</w:t>
                            </w:r>
                          </w:p>
                        </w:tc>
                        <w:tc>
                          <w:tcPr>
                            <w:tcW w:w="166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431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63</w:t>
                            </w:r>
                          </w:p>
                        </w:tc>
                        <w:tc>
                          <w:tcPr>
                            <w:tcW w:w="166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385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77</w:t>
                            </w:r>
                          </w:p>
                        </w:tc>
                        <w:tc>
                          <w:tcPr>
                            <w:tcW w:w="166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ind w:firstLine="339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7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odel 1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Inactive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Low / Moderate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7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AU" w:eastAsia="en-AU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27-0.82)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29-1.29)</w:t>
                            </w:r>
                          </w:p>
                        </w:tc>
                        <w:tc>
                          <w:tcPr>
                            <w:tcW w:w="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51-1.55)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38-1.15)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38-1.38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2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AU" w:eastAsia="en-AU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24-0.73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0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AU" w:eastAsia="en-AU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28-0.88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4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AU" w:eastAsia="en-AU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24-0.79)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3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AU" w:eastAsia="en-AU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10-0.54)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8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AU" w:eastAsia="en-AU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11-0.68)</w:t>
                            </w:r>
                          </w:p>
                        </w:tc>
                        <w:tc>
                          <w:tcPr>
                            <w:tcW w:w="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35-1.92)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9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AU" w:eastAsia="en-AU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10-0.85)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20-1.65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6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AU" w:eastAsia="en-AU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11-0.63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8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AU" w:eastAsia="en-AU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10-0.82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5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AU" w:eastAsia="en-AU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08-0.76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odel 2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Inactive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Low / Moderate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41-2.72)</w:t>
                            </w:r>
                          </w:p>
                        </w:tc>
                        <w:tc>
                          <w:tcPr>
                            <w:tcW w:w="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77-2.48)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54-1.77)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27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51-2.08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5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AU" w:eastAsia="en-AU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32-0.97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41-1.54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35-1.49)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22-2.51)</w:t>
                            </w:r>
                          </w:p>
                        </w:tc>
                        <w:tc>
                          <w:tcPr>
                            <w:tcW w:w="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39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56-3.43)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18-1.79)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35-3.16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18-1.06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21-2.12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20-2.23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odel 3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Inactive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Low / Moderate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27-1.56)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78-2.43)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57-1.90)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51-2.24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6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AU" w:eastAsia="en-AU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32-0.98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39-1.69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31-1.66)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4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17-2.14)</w:t>
                            </w:r>
                          </w:p>
                        </w:tc>
                        <w:tc>
                          <w:tcPr>
                            <w:tcW w:w="62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5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53-3.20)</w:t>
                            </w:r>
                          </w:p>
                        </w:tc>
                        <w:tc>
                          <w:tcPr>
                            <w:tcW w:w="62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18-2.09)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36-3.67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19-1.17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20-2.55)</w:t>
                            </w:r>
                          </w:p>
                        </w:tc>
                        <w:tc>
                          <w:tcPr>
                            <w:tcW w:w="6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05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0.19-2.78)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5007" w:type="dxa"/>
                            <w:gridSpan w:val="17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egend: BMI, Body mass index; CI, confidence interval; DBP, diastolic blood pressure; OR, odds ratio; SBP, systolic blood pressure. Model 1: Adjusted for age, area, education, smoking, and alcohol intake.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Model 2: Adjusted for BMI, age, area, education, smoking, and alcohol intake. Model 3: Adjusted for waist circumference, age, area, education, smoking, and alcohol intake; 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  <w:lang w:val="en-AU" w:eastAsia="en-AU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val="en-AU" w:eastAsia="en-AU"/>
                              </w:rPr>
                              <w:t>*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  <w:lang w:val="en-AU" w:eastAsia="en-AU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p-value &lt;0.05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orient="landscape" w:w="16838" w:h="11906"/>
      <w:pgMar w:left="567" w:right="567" w:gutter="0" w:header="0" w:top="454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>
      <w:spacing w:lineRule="auto" w:line="240"/>
      <w:jc w:val="center"/>
    </w:pPr>
    <w:rPr>
      <w:b/>
      <w:bCs/>
      <w:sz w:val="28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 - PA &amp; Mets 10.12.08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23:21:00Z</dcterms:created>
  <dc:creator>Clare Vaughan</dc:creator>
  <dc:description/>
  <cp:keywords/>
  <dc:language>en-US</dc:language>
  <cp:lastModifiedBy>Clare Vaughan</cp:lastModifiedBy>
  <cp:lastPrinted>2009-08-19T17:23:00Z</cp:lastPrinted>
  <dcterms:modified xsi:type="dcterms:W3CDTF">2009-08-25T23:34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